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35A" w:rsidRPr="005D335A" w:rsidRDefault="005D335A" w:rsidP="005D335A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5618"/>
      </w:tblGrid>
      <w:tr w:rsidR="005D335A" w:rsidRPr="00BE6FB0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335A">
              <w:rPr>
                <w:rFonts w:ascii="Times New Roman" w:eastAsia="Times New Roman" w:hAnsi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335A">
              <w:rPr>
                <w:rFonts w:ascii="Times New Roman" w:hAnsi="Times New Roman"/>
                <w:b/>
                <w:sz w:val="24"/>
                <w:szCs w:val="24"/>
              </w:rPr>
              <w:t xml:space="preserve">Regular </w:t>
            </w:r>
            <w:proofErr w:type="spellStart"/>
            <w:r w:rsidRPr="005D335A">
              <w:rPr>
                <w:rFonts w:ascii="Times New Roman" w:hAnsi="Times New Roman"/>
                <w:b/>
                <w:sz w:val="24"/>
                <w:szCs w:val="24"/>
              </w:rPr>
              <w:t>medications</w:t>
            </w:r>
            <w:proofErr w:type="spellEnd"/>
          </w:p>
        </w:tc>
      </w:tr>
      <w:tr w:rsidR="005D335A" w:rsidRPr="00D80380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5D335A">
              <w:rPr>
                <w:rFonts w:ascii="Times New Roman" w:hAnsi="Times New Roman"/>
                <w:sz w:val="24"/>
                <w:szCs w:val="24"/>
                <w:lang w:val="es-MX"/>
              </w:rPr>
              <w:t>Amantadine 100 mg,Carbidopa/Levodopa/Entacapone 150 mg, Pramipexole 0.35 mg, Levodopa/Carbidopa 200 mg, Domperidone 2 ml</w:t>
            </w:r>
          </w:p>
        </w:tc>
        <w:bookmarkStart w:id="0" w:name="_GoBack"/>
        <w:bookmarkEnd w:id="0"/>
      </w:tr>
      <w:tr w:rsidR="005D335A" w:rsidRPr="005D335A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LT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arbi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0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arbi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retar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20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Pramipexol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0.3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Rasagil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Mirtazap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Verapamil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8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omperidone</w:t>
            </w:r>
            <w:proofErr w:type="spellEnd"/>
          </w:p>
        </w:tc>
      </w:tr>
      <w:tr w:rsidR="005D335A" w:rsidRPr="005D335A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LT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2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arbi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Entacap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0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Rotigot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4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arbi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retar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20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omperid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0 mg</w:t>
            </w:r>
          </w:p>
        </w:tc>
      </w:tr>
      <w:tr w:rsidR="005D335A" w:rsidRPr="005D335A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2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LT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Depot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Ropinirol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Hcl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Amantad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0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omperid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2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Esomeprazol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20 mg</w:t>
            </w:r>
          </w:p>
        </w:tc>
      </w:tr>
      <w:tr w:rsidR="005D335A" w:rsidRPr="00BE6FB0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62.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Tolcap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0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Rasagil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Mirtazap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3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Tetrazepam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omperid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20 mg</w:t>
            </w:r>
          </w:p>
        </w:tc>
      </w:tr>
      <w:tr w:rsidR="005D335A" w:rsidRPr="00BE6FB0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62.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omperid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2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Rasagil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Pramipexol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0.7 mg</w:t>
            </w:r>
          </w:p>
        </w:tc>
      </w:tr>
      <w:tr w:rsidR="005D335A" w:rsidRPr="00BE6FB0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LT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Depot.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arbi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Entacap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0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abergol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Aminophyll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hronic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ronchitis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Tetrazepam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5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Tramadolhydrochlor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00 mg, Mono-Mg-L-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iglutamat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thyrox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2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omperidone</w:t>
            </w:r>
            <w:proofErr w:type="spellEnd"/>
          </w:p>
        </w:tc>
      </w:tr>
      <w:tr w:rsidR="005D335A" w:rsidRPr="00D80380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5D335A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Levodopa/Carbidopa 100 mg, Levodopa/Carbidopa retard 100 mg, Pramipexole 0.35 mg, Carbidopa/Levodopa/Entacapone 100 mg, Carbidopa/Levodopa/Entacapone 50 mg, Domperidone </w:t>
            </w:r>
          </w:p>
        </w:tc>
      </w:tr>
      <w:tr w:rsidR="005D335A" w:rsidRPr="00BE6FB0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2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LT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Depot.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Pramipexol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0.3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Entacap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200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omperidone</w:t>
            </w:r>
            <w:proofErr w:type="spellEnd"/>
          </w:p>
        </w:tc>
      </w:tr>
      <w:tr w:rsidR="005D335A" w:rsidRPr="00BE6FB0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LT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2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Depot.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Tolcap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00 mg</w:t>
            </w:r>
          </w:p>
        </w:tc>
      </w:tr>
      <w:tr w:rsidR="005D335A" w:rsidRPr="00BE6FB0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abergol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3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z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62.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Ropinirol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Hcl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5 mg</w:t>
            </w:r>
          </w:p>
        </w:tc>
      </w:tr>
      <w:tr w:rsidR="005D335A" w:rsidRPr="005D335A" w:rsidTr="00705FF1">
        <w:trPr>
          <w:jc w:val="center"/>
        </w:trPr>
        <w:tc>
          <w:tcPr>
            <w:tcW w:w="1080" w:type="dxa"/>
            <w:shd w:val="clear" w:color="auto" w:fill="auto"/>
          </w:tcPr>
          <w:p w:rsidR="005D335A" w:rsidRPr="005D335A" w:rsidRDefault="005D335A" w:rsidP="00912B69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35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618" w:type="dxa"/>
            <w:shd w:val="clear" w:color="auto" w:fill="auto"/>
          </w:tcPr>
          <w:p w:rsidR="005D335A" w:rsidRPr="005D335A" w:rsidRDefault="005D335A" w:rsidP="00912B6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arbi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00/2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Carbi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50/37.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evodopa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Benserazid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LT 100/25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Rasagili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1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Pramipexol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0.7 mg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omperidone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Latanoprost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ophtalmic</w:t>
            </w:r>
            <w:proofErr w:type="spellEnd"/>
            <w:r w:rsidRPr="005D335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5D335A">
              <w:rPr>
                <w:rFonts w:ascii="Times New Roman" w:hAnsi="Times New Roman"/>
                <w:sz w:val="24"/>
                <w:szCs w:val="24"/>
              </w:rPr>
              <w:t>Diclofenac</w:t>
            </w:r>
            <w:proofErr w:type="spellEnd"/>
          </w:p>
        </w:tc>
      </w:tr>
    </w:tbl>
    <w:p w:rsidR="005D335A" w:rsidRDefault="005D335A"/>
    <w:sectPr w:rsidR="005D335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35A"/>
    <w:rsid w:val="00405417"/>
    <w:rsid w:val="005D335A"/>
    <w:rsid w:val="006570A8"/>
    <w:rsid w:val="00705FF1"/>
    <w:rsid w:val="00912B69"/>
    <w:rsid w:val="00A2182D"/>
    <w:rsid w:val="00F6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D</dc:creator>
  <cp:lastModifiedBy>UKD</cp:lastModifiedBy>
  <cp:revision>2</cp:revision>
  <dcterms:created xsi:type="dcterms:W3CDTF">2016-12-21T17:02:00Z</dcterms:created>
  <dcterms:modified xsi:type="dcterms:W3CDTF">2016-12-21T17:02:00Z</dcterms:modified>
</cp:coreProperties>
</file>